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C7FBB1" w14:textId="77777777" w:rsidR="00D902FA" w:rsidRPr="00466B36" w:rsidRDefault="00D902FA" w:rsidP="00D902FA">
      <w:pPr>
        <w:rPr>
          <w:rFonts w:ascii="Arial" w:hAnsi="Arial" w:cs="Arial"/>
          <w:b/>
          <w:sz w:val="22"/>
          <w:szCs w:val="22"/>
        </w:rPr>
      </w:pPr>
    </w:p>
    <w:p w14:paraId="71E90658" w14:textId="49FFA59B" w:rsidR="00D902FA" w:rsidRPr="00466B36" w:rsidRDefault="00D902FA" w:rsidP="00D902FA">
      <w:pPr>
        <w:spacing w:line="480" w:lineRule="auto"/>
        <w:rPr>
          <w:rFonts w:ascii="Arial" w:hAnsi="Arial" w:cs="Arial"/>
          <w:sz w:val="22"/>
          <w:szCs w:val="22"/>
        </w:rPr>
      </w:pPr>
      <w:bookmarkStart w:id="0" w:name="_GoBack"/>
      <w:bookmarkEnd w:id="0"/>
      <w:r w:rsidRPr="00466B36">
        <w:rPr>
          <w:rFonts w:ascii="Arial" w:hAnsi="Arial" w:cs="Arial"/>
          <w:b/>
          <w:sz w:val="22"/>
          <w:szCs w:val="22"/>
        </w:rPr>
        <w:t>Supplemental Table.</w:t>
      </w:r>
      <w:r w:rsidRPr="00466B36">
        <w:rPr>
          <w:rFonts w:ascii="Arial" w:hAnsi="Arial" w:cs="Arial"/>
          <w:sz w:val="22"/>
          <w:szCs w:val="22"/>
        </w:rPr>
        <w:t xml:space="preserve">  Primer sequences for RT-PCR.</w:t>
      </w:r>
    </w:p>
    <w:p w14:paraId="13A55A6D" w14:textId="77777777" w:rsidR="00D902FA" w:rsidRPr="00466B36" w:rsidRDefault="00D902FA" w:rsidP="00D902FA">
      <w:pPr>
        <w:spacing w:line="480" w:lineRule="auto"/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4320"/>
        <w:gridCol w:w="3865"/>
      </w:tblGrid>
      <w:tr w:rsidR="00D902FA" w:rsidRPr="00466B36" w14:paraId="669C2472" w14:textId="77777777" w:rsidTr="00F51013">
        <w:tc>
          <w:tcPr>
            <w:tcW w:w="1165" w:type="dxa"/>
          </w:tcPr>
          <w:p w14:paraId="498AD632" w14:textId="77777777" w:rsidR="00D902FA" w:rsidRPr="00466B36" w:rsidRDefault="00D902FA" w:rsidP="00D902FA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66B36">
              <w:rPr>
                <w:rFonts w:ascii="Arial" w:hAnsi="Arial" w:cs="Arial"/>
                <w:b/>
                <w:sz w:val="22"/>
                <w:szCs w:val="22"/>
              </w:rPr>
              <w:t>Gene</w:t>
            </w:r>
          </w:p>
        </w:tc>
        <w:tc>
          <w:tcPr>
            <w:tcW w:w="4320" w:type="dxa"/>
          </w:tcPr>
          <w:p w14:paraId="6E482AC1" w14:textId="77777777" w:rsidR="00D902FA" w:rsidRPr="00466B36" w:rsidRDefault="00D902FA" w:rsidP="00D902FA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66B36">
              <w:rPr>
                <w:rFonts w:ascii="Arial" w:hAnsi="Arial" w:cs="Arial"/>
                <w:b/>
                <w:sz w:val="22"/>
                <w:szCs w:val="22"/>
              </w:rPr>
              <w:t>Forward Sequence</w:t>
            </w:r>
          </w:p>
        </w:tc>
        <w:tc>
          <w:tcPr>
            <w:tcW w:w="3865" w:type="dxa"/>
          </w:tcPr>
          <w:p w14:paraId="619D3236" w14:textId="77777777" w:rsidR="00D902FA" w:rsidRPr="00466B36" w:rsidRDefault="00D902FA" w:rsidP="00D902FA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66B36">
              <w:rPr>
                <w:rFonts w:ascii="Arial" w:hAnsi="Arial" w:cs="Arial"/>
                <w:b/>
                <w:sz w:val="22"/>
                <w:szCs w:val="22"/>
              </w:rPr>
              <w:t>Reverse Sequence</w:t>
            </w:r>
          </w:p>
        </w:tc>
      </w:tr>
      <w:tr w:rsidR="005E7D1C" w:rsidRPr="00466B36" w14:paraId="50B45EBA" w14:textId="77777777" w:rsidTr="00F51013">
        <w:tc>
          <w:tcPr>
            <w:tcW w:w="1165" w:type="dxa"/>
          </w:tcPr>
          <w:p w14:paraId="7C8B73B2" w14:textId="37691F89" w:rsidR="005E7D1C" w:rsidRPr="00466B36" w:rsidRDefault="005E7D1C" w:rsidP="00D902FA">
            <w:pPr>
              <w:spacing w:line="480" w:lineRule="auto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466B36">
              <w:rPr>
                <w:rFonts w:ascii="Arial" w:hAnsi="Arial" w:cs="Arial"/>
                <w:i/>
                <w:sz w:val="22"/>
                <w:szCs w:val="22"/>
              </w:rPr>
              <w:t>Gapdh</w:t>
            </w:r>
            <w:proofErr w:type="spellEnd"/>
          </w:p>
        </w:tc>
        <w:tc>
          <w:tcPr>
            <w:tcW w:w="4320" w:type="dxa"/>
          </w:tcPr>
          <w:p w14:paraId="0CE26196" w14:textId="7482B575" w:rsidR="005E7D1C" w:rsidRPr="00466B36" w:rsidRDefault="00812F3D" w:rsidP="00D902F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66B36">
              <w:rPr>
                <w:rFonts w:ascii="Arial" w:hAnsi="Arial" w:cs="Arial"/>
                <w:sz w:val="22"/>
                <w:szCs w:val="22"/>
              </w:rPr>
              <w:t>AGGTCGGTGTGAACGGATTTG</w:t>
            </w:r>
          </w:p>
        </w:tc>
        <w:tc>
          <w:tcPr>
            <w:tcW w:w="3865" w:type="dxa"/>
          </w:tcPr>
          <w:p w14:paraId="63C67CF3" w14:textId="01E17FD1" w:rsidR="005E7D1C" w:rsidRPr="00466B36" w:rsidRDefault="00812F3D" w:rsidP="00D902F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66B36">
              <w:rPr>
                <w:rFonts w:ascii="Arial" w:hAnsi="Arial" w:cs="Arial"/>
                <w:sz w:val="22"/>
                <w:szCs w:val="22"/>
              </w:rPr>
              <w:t>TGTAGACCATGTAGTTGAGGTCA</w:t>
            </w:r>
          </w:p>
        </w:tc>
      </w:tr>
      <w:tr w:rsidR="00D902FA" w:rsidRPr="00466B36" w14:paraId="7157C07F" w14:textId="77777777" w:rsidTr="00F51013">
        <w:tc>
          <w:tcPr>
            <w:tcW w:w="1165" w:type="dxa"/>
          </w:tcPr>
          <w:p w14:paraId="0F2F19A9" w14:textId="77777777" w:rsidR="00D902FA" w:rsidRPr="00466B36" w:rsidRDefault="00D902FA" w:rsidP="00D902FA">
            <w:pPr>
              <w:spacing w:line="48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466B36">
              <w:rPr>
                <w:rFonts w:ascii="Arial" w:hAnsi="Arial" w:cs="Arial"/>
                <w:i/>
                <w:sz w:val="22"/>
                <w:szCs w:val="22"/>
              </w:rPr>
              <w:t>Cd45</w:t>
            </w:r>
          </w:p>
        </w:tc>
        <w:tc>
          <w:tcPr>
            <w:tcW w:w="4320" w:type="dxa"/>
          </w:tcPr>
          <w:p w14:paraId="1CF81F9F" w14:textId="77777777" w:rsidR="00D902FA" w:rsidRPr="00466B36" w:rsidRDefault="00D902FA" w:rsidP="00D902F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66B36">
              <w:rPr>
                <w:rFonts w:ascii="Arial" w:hAnsi="Arial" w:cs="Arial"/>
                <w:sz w:val="22"/>
                <w:szCs w:val="22"/>
              </w:rPr>
              <w:t>ATGGTCCTCTGAATAAAGCCCA</w:t>
            </w:r>
          </w:p>
        </w:tc>
        <w:tc>
          <w:tcPr>
            <w:tcW w:w="3865" w:type="dxa"/>
          </w:tcPr>
          <w:p w14:paraId="75E1C537" w14:textId="77777777" w:rsidR="00D902FA" w:rsidRPr="00466B36" w:rsidRDefault="00D902FA" w:rsidP="00D902F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66B36">
              <w:rPr>
                <w:rFonts w:ascii="Arial" w:hAnsi="Arial" w:cs="Arial"/>
                <w:sz w:val="22"/>
                <w:szCs w:val="22"/>
              </w:rPr>
              <w:t>TCAGCACTATTGGTAGGCTCC</w:t>
            </w:r>
          </w:p>
        </w:tc>
      </w:tr>
      <w:tr w:rsidR="00D902FA" w:rsidRPr="00466B36" w14:paraId="412E32D7" w14:textId="77777777" w:rsidTr="00F51013">
        <w:tc>
          <w:tcPr>
            <w:tcW w:w="1165" w:type="dxa"/>
          </w:tcPr>
          <w:p w14:paraId="4E80A92B" w14:textId="77777777" w:rsidR="00D902FA" w:rsidRPr="00466B36" w:rsidRDefault="00D902FA" w:rsidP="00D902FA">
            <w:pPr>
              <w:spacing w:line="48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466B36">
              <w:rPr>
                <w:rFonts w:ascii="Arial" w:hAnsi="Arial" w:cs="Arial"/>
                <w:i/>
                <w:sz w:val="22"/>
                <w:szCs w:val="22"/>
              </w:rPr>
              <w:t>Cd68</w:t>
            </w:r>
          </w:p>
        </w:tc>
        <w:tc>
          <w:tcPr>
            <w:tcW w:w="4320" w:type="dxa"/>
          </w:tcPr>
          <w:p w14:paraId="38E6B927" w14:textId="77777777" w:rsidR="00D902FA" w:rsidRPr="00466B36" w:rsidRDefault="00D902FA" w:rsidP="00D902F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66B36">
              <w:rPr>
                <w:rFonts w:ascii="Arial" w:hAnsi="Arial" w:cs="Arial"/>
                <w:sz w:val="22"/>
                <w:szCs w:val="22"/>
              </w:rPr>
              <w:t>CGCAGACGACAATCAACCTA</w:t>
            </w:r>
          </w:p>
        </w:tc>
        <w:tc>
          <w:tcPr>
            <w:tcW w:w="3865" w:type="dxa"/>
          </w:tcPr>
          <w:p w14:paraId="0659E18B" w14:textId="77777777" w:rsidR="00D902FA" w:rsidRPr="00466B36" w:rsidRDefault="00D902FA" w:rsidP="00D902F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66B36">
              <w:rPr>
                <w:rFonts w:ascii="Arial" w:hAnsi="Arial" w:cs="Arial"/>
                <w:sz w:val="22"/>
                <w:szCs w:val="22"/>
              </w:rPr>
              <w:t>AGTGGCATGGTGAAGAGATG</w:t>
            </w:r>
          </w:p>
        </w:tc>
      </w:tr>
      <w:tr w:rsidR="00D902FA" w:rsidRPr="00466B36" w14:paraId="246F35B0" w14:textId="77777777" w:rsidTr="00F51013">
        <w:tc>
          <w:tcPr>
            <w:tcW w:w="1165" w:type="dxa"/>
          </w:tcPr>
          <w:p w14:paraId="2461356E" w14:textId="77777777" w:rsidR="00D902FA" w:rsidRPr="00466B36" w:rsidRDefault="00D902FA" w:rsidP="00D902FA">
            <w:pPr>
              <w:spacing w:line="48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466B36">
              <w:rPr>
                <w:rFonts w:ascii="Arial" w:hAnsi="Arial" w:cs="Arial"/>
                <w:i/>
                <w:sz w:val="22"/>
                <w:szCs w:val="22"/>
              </w:rPr>
              <w:t>Emr1</w:t>
            </w:r>
          </w:p>
        </w:tc>
        <w:tc>
          <w:tcPr>
            <w:tcW w:w="4320" w:type="dxa"/>
          </w:tcPr>
          <w:p w14:paraId="404B6FD6" w14:textId="77777777" w:rsidR="00D902FA" w:rsidRPr="00466B36" w:rsidRDefault="00D902FA" w:rsidP="00D902F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66B36">
              <w:rPr>
                <w:rFonts w:ascii="Arial" w:hAnsi="Arial" w:cs="Arial"/>
                <w:sz w:val="22"/>
                <w:szCs w:val="22"/>
              </w:rPr>
              <w:t>TGACTCACCTTGTGGTCCTAA</w:t>
            </w:r>
          </w:p>
        </w:tc>
        <w:tc>
          <w:tcPr>
            <w:tcW w:w="3865" w:type="dxa"/>
          </w:tcPr>
          <w:p w14:paraId="290E4B65" w14:textId="77777777" w:rsidR="00D902FA" w:rsidRPr="00466B36" w:rsidRDefault="00D902FA" w:rsidP="00D902F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66B36">
              <w:rPr>
                <w:rFonts w:ascii="Arial" w:hAnsi="Arial" w:cs="Arial"/>
                <w:sz w:val="22"/>
                <w:szCs w:val="22"/>
              </w:rPr>
              <w:t>CTTCCCAGAATCCAGTCTTTCC</w:t>
            </w:r>
          </w:p>
        </w:tc>
      </w:tr>
      <w:tr w:rsidR="00466B36" w:rsidRPr="00466B36" w14:paraId="3A123039" w14:textId="77777777" w:rsidTr="00F51013">
        <w:tc>
          <w:tcPr>
            <w:tcW w:w="1165" w:type="dxa"/>
          </w:tcPr>
          <w:p w14:paraId="02D48BD4" w14:textId="2C1FFA2B" w:rsidR="00466B36" w:rsidRPr="00466B36" w:rsidRDefault="00466B36" w:rsidP="00D902FA">
            <w:pPr>
              <w:spacing w:line="48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466B36">
              <w:rPr>
                <w:rFonts w:ascii="Arial" w:hAnsi="Arial" w:cs="Arial"/>
                <w:i/>
                <w:sz w:val="22"/>
                <w:szCs w:val="22"/>
              </w:rPr>
              <w:t>Ly6g</w:t>
            </w:r>
          </w:p>
        </w:tc>
        <w:tc>
          <w:tcPr>
            <w:tcW w:w="4320" w:type="dxa"/>
          </w:tcPr>
          <w:p w14:paraId="2F04E822" w14:textId="15492588" w:rsidR="00466B36" w:rsidRPr="00466B36" w:rsidRDefault="00466B36" w:rsidP="00D902F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66B36">
              <w:rPr>
                <w:rFonts w:ascii="Arial" w:hAnsi="Arial" w:cs="Arial"/>
                <w:sz w:val="22"/>
                <w:szCs w:val="22"/>
              </w:rPr>
              <w:t>CTTCTCTGATGGATTTTGCGTTG</w:t>
            </w:r>
          </w:p>
        </w:tc>
        <w:tc>
          <w:tcPr>
            <w:tcW w:w="3865" w:type="dxa"/>
          </w:tcPr>
          <w:p w14:paraId="6A4A28F5" w14:textId="34B2B531" w:rsidR="00466B36" w:rsidRPr="00466B36" w:rsidRDefault="00466B36" w:rsidP="00D902F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66B36">
              <w:rPr>
                <w:rFonts w:ascii="Arial" w:hAnsi="Arial" w:cs="Arial"/>
                <w:sz w:val="22"/>
                <w:szCs w:val="22"/>
              </w:rPr>
              <w:t>AGTAGTGGGGCAGATGGGAAG</w:t>
            </w:r>
          </w:p>
        </w:tc>
      </w:tr>
      <w:tr w:rsidR="00D902FA" w:rsidRPr="00466B36" w14:paraId="101601F3" w14:textId="77777777" w:rsidTr="00F51013">
        <w:tc>
          <w:tcPr>
            <w:tcW w:w="1165" w:type="dxa"/>
          </w:tcPr>
          <w:p w14:paraId="596B6C2A" w14:textId="77777777" w:rsidR="00D902FA" w:rsidRPr="00466B36" w:rsidRDefault="00D902FA" w:rsidP="00D902FA">
            <w:pPr>
              <w:spacing w:line="48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466B36">
              <w:rPr>
                <w:rFonts w:ascii="Arial" w:hAnsi="Arial" w:cs="Arial"/>
                <w:i/>
                <w:sz w:val="22"/>
                <w:szCs w:val="22"/>
              </w:rPr>
              <w:t>Ccl2</w:t>
            </w:r>
          </w:p>
        </w:tc>
        <w:tc>
          <w:tcPr>
            <w:tcW w:w="4320" w:type="dxa"/>
          </w:tcPr>
          <w:p w14:paraId="09216F30" w14:textId="77777777" w:rsidR="00D902FA" w:rsidRPr="00466B36" w:rsidRDefault="00D902FA" w:rsidP="00D902F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66B36">
              <w:rPr>
                <w:rFonts w:ascii="Arial" w:hAnsi="Arial" w:cs="Arial"/>
                <w:sz w:val="22"/>
                <w:szCs w:val="22"/>
              </w:rPr>
              <w:t>TTAAAAACCTGGATCGGAACCAA</w:t>
            </w:r>
          </w:p>
        </w:tc>
        <w:tc>
          <w:tcPr>
            <w:tcW w:w="3865" w:type="dxa"/>
          </w:tcPr>
          <w:p w14:paraId="62B33570" w14:textId="77777777" w:rsidR="00D902FA" w:rsidRPr="00466B36" w:rsidRDefault="00D902FA" w:rsidP="00D902F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66B36">
              <w:rPr>
                <w:rFonts w:ascii="Arial" w:hAnsi="Arial" w:cs="Arial"/>
                <w:sz w:val="22"/>
                <w:szCs w:val="22"/>
              </w:rPr>
              <w:t>GCATTAGCTTCAGATTTACGGGT</w:t>
            </w:r>
          </w:p>
        </w:tc>
      </w:tr>
      <w:tr w:rsidR="00D902FA" w:rsidRPr="00466B36" w14:paraId="7033F0B9" w14:textId="77777777" w:rsidTr="00F51013">
        <w:tc>
          <w:tcPr>
            <w:tcW w:w="1165" w:type="dxa"/>
          </w:tcPr>
          <w:p w14:paraId="37558F36" w14:textId="77777777" w:rsidR="00D902FA" w:rsidRPr="00466B36" w:rsidRDefault="00D902FA" w:rsidP="00D902FA">
            <w:pPr>
              <w:spacing w:line="480" w:lineRule="auto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466B36">
              <w:rPr>
                <w:rFonts w:ascii="Arial" w:hAnsi="Arial" w:cs="Arial"/>
                <w:i/>
                <w:sz w:val="22"/>
                <w:szCs w:val="22"/>
              </w:rPr>
              <w:t>Tnfa</w:t>
            </w:r>
            <w:proofErr w:type="spellEnd"/>
          </w:p>
        </w:tc>
        <w:tc>
          <w:tcPr>
            <w:tcW w:w="4320" w:type="dxa"/>
          </w:tcPr>
          <w:p w14:paraId="6863CC7A" w14:textId="77777777" w:rsidR="00D902FA" w:rsidRPr="00466B36" w:rsidRDefault="00D902FA" w:rsidP="00D902F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66B36">
              <w:rPr>
                <w:rFonts w:ascii="Arial" w:hAnsi="Arial" w:cs="Arial"/>
                <w:sz w:val="22"/>
                <w:szCs w:val="22"/>
              </w:rPr>
              <w:t>CCCTCACACTCAGATCATCTTCT</w:t>
            </w:r>
          </w:p>
        </w:tc>
        <w:tc>
          <w:tcPr>
            <w:tcW w:w="3865" w:type="dxa"/>
          </w:tcPr>
          <w:p w14:paraId="57A8578F" w14:textId="77777777" w:rsidR="00D902FA" w:rsidRPr="00466B36" w:rsidRDefault="00D902FA" w:rsidP="00D902F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66B36">
              <w:rPr>
                <w:rFonts w:ascii="Arial" w:hAnsi="Arial" w:cs="Arial"/>
                <w:sz w:val="22"/>
                <w:szCs w:val="22"/>
              </w:rPr>
              <w:t>GCTACGACGTGGGCTACAG</w:t>
            </w:r>
          </w:p>
        </w:tc>
      </w:tr>
      <w:tr w:rsidR="00D902FA" w:rsidRPr="00466B36" w14:paraId="1A0C3640" w14:textId="77777777" w:rsidTr="00F51013">
        <w:tc>
          <w:tcPr>
            <w:tcW w:w="1165" w:type="dxa"/>
          </w:tcPr>
          <w:p w14:paraId="13A6D901" w14:textId="77777777" w:rsidR="00D902FA" w:rsidRPr="00466B36" w:rsidRDefault="00D902FA" w:rsidP="00D902FA">
            <w:pPr>
              <w:spacing w:line="48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466B36">
              <w:rPr>
                <w:rFonts w:ascii="Arial" w:hAnsi="Arial" w:cs="Arial"/>
                <w:i/>
                <w:sz w:val="22"/>
                <w:szCs w:val="22"/>
              </w:rPr>
              <w:t>Il1b</w:t>
            </w:r>
          </w:p>
        </w:tc>
        <w:tc>
          <w:tcPr>
            <w:tcW w:w="4320" w:type="dxa"/>
          </w:tcPr>
          <w:p w14:paraId="02DFAF25" w14:textId="77777777" w:rsidR="00D902FA" w:rsidRPr="00466B36" w:rsidRDefault="00D902FA" w:rsidP="00D902F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66B36">
              <w:rPr>
                <w:rFonts w:ascii="Arial" w:hAnsi="Arial" w:cs="Arial"/>
                <w:sz w:val="22"/>
                <w:szCs w:val="22"/>
              </w:rPr>
              <w:t>GCAACTGTTCCTGAACTCAACT</w:t>
            </w:r>
          </w:p>
        </w:tc>
        <w:tc>
          <w:tcPr>
            <w:tcW w:w="3865" w:type="dxa"/>
          </w:tcPr>
          <w:p w14:paraId="5A4EBF42" w14:textId="77777777" w:rsidR="00D902FA" w:rsidRPr="00466B36" w:rsidRDefault="00D902FA" w:rsidP="00D902F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66B36">
              <w:rPr>
                <w:rFonts w:ascii="Arial" w:hAnsi="Arial" w:cs="Arial"/>
                <w:sz w:val="22"/>
                <w:szCs w:val="22"/>
              </w:rPr>
              <w:t>ATCTTTTGGGGTCCGTCAACT</w:t>
            </w:r>
          </w:p>
        </w:tc>
      </w:tr>
      <w:tr w:rsidR="00D902FA" w:rsidRPr="00466B36" w14:paraId="3C43FA1C" w14:textId="77777777" w:rsidTr="00F51013">
        <w:tc>
          <w:tcPr>
            <w:tcW w:w="1165" w:type="dxa"/>
          </w:tcPr>
          <w:p w14:paraId="6189F59D" w14:textId="77777777" w:rsidR="00D902FA" w:rsidRPr="00466B36" w:rsidRDefault="00D902FA" w:rsidP="00D902FA">
            <w:pPr>
              <w:spacing w:line="480" w:lineRule="auto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466B36">
              <w:rPr>
                <w:rFonts w:ascii="Arial" w:hAnsi="Arial" w:cs="Arial"/>
                <w:i/>
                <w:sz w:val="22"/>
                <w:szCs w:val="22"/>
              </w:rPr>
              <w:t>Ifng</w:t>
            </w:r>
            <w:proofErr w:type="spellEnd"/>
          </w:p>
        </w:tc>
        <w:tc>
          <w:tcPr>
            <w:tcW w:w="4320" w:type="dxa"/>
          </w:tcPr>
          <w:p w14:paraId="04A06301" w14:textId="77777777" w:rsidR="00D902FA" w:rsidRPr="00466B36" w:rsidRDefault="00D902FA" w:rsidP="00D902F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66B36">
              <w:rPr>
                <w:rFonts w:ascii="Arial" w:hAnsi="Arial" w:cs="Arial"/>
                <w:sz w:val="22"/>
                <w:szCs w:val="22"/>
              </w:rPr>
              <w:t>ATGAACGCTACACACTGCATC</w:t>
            </w:r>
          </w:p>
        </w:tc>
        <w:tc>
          <w:tcPr>
            <w:tcW w:w="3865" w:type="dxa"/>
          </w:tcPr>
          <w:p w14:paraId="1802BE1C" w14:textId="77777777" w:rsidR="00D902FA" w:rsidRPr="00466B36" w:rsidRDefault="00D902FA" w:rsidP="00D902F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66B36">
              <w:rPr>
                <w:rFonts w:ascii="Arial" w:hAnsi="Arial" w:cs="Arial"/>
                <w:sz w:val="22"/>
                <w:szCs w:val="22"/>
              </w:rPr>
              <w:t>CCATCCTTTTGCCAGTTCCTC</w:t>
            </w:r>
          </w:p>
        </w:tc>
      </w:tr>
      <w:tr w:rsidR="00D902FA" w:rsidRPr="00466B36" w14:paraId="7E99D982" w14:textId="77777777" w:rsidTr="00F51013">
        <w:tc>
          <w:tcPr>
            <w:tcW w:w="1165" w:type="dxa"/>
          </w:tcPr>
          <w:p w14:paraId="16DED805" w14:textId="77777777" w:rsidR="00D902FA" w:rsidRPr="00466B36" w:rsidRDefault="00D902FA" w:rsidP="00D902FA">
            <w:pPr>
              <w:spacing w:line="48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466B36">
              <w:rPr>
                <w:rFonts w:ascii="Arial" w:hAnsi="Arial" w:cs="Arial"/>
                <w:i/>
                <w:sz w:val="22"/>
                <w:szCs w:val="22"/>
              </w:rPr>
              <w:t>Abcb11</w:t>
            </w:r>
          </w:p>
        </w:tc>
        <w:tc>
          <w:tcPr>
            <w:tcW w:w="4320" w:type="dxa"/>
          </w:tcPr>
          <w:p w14:paraId="7E11F51B" w14:textId="77777777" w:rsidR="00D902FA" w:rsidRPr="00466B36" w:rsidRDefault="00D902FA" w:rsidP="00D902F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66B36">
              <w:rPr>
                <w:rFonts w:ascii="Arial" w:hAnsi="Arial" w:cs="Arial"/>
                <w:sz w:val="22"/>
                <w:szCs w:val="22"/>
              </w:rPr>
              <w:t>TCTGACTCAGTGATTCTTCGCA</w:t>
            </w:r>
          </w:p>
        </w:tc>
        <w:tc>
          <w:tcPr>
            <w:tcW w:w="3865" w:type="dxa"/>
          </w:tcPr>
          <w:p w14:paraId="11F4FCFB" w14:textId="77777777" w:rsidR="00D902FA" w:rsidRPr="00466B36" w:rsidRDefault="00D902FA" w:rsidP="00D902F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66B36">
              <w:rPr>
                <w:rFonts w:ascii="Arial" w:hAnsi="Arial" w:cs="Arial"/>
                <w:sz w:val="22"/>
                <w:szCs w:val="22"/>
              </w:rPr>
              <w:t>CCCATAAACATCAGCCAGTTGT</w:t>
            </w:r>
          </w:p>
        </w:tc>
      </w:tr>
      <w:tr w:rsidR="00D902FA" w:rsidRPr="00466B36" w14:paraId="0EF8FE0C" w14:textId="77777777" w:rsidTr="00F51013">
        <w:tc>
          <w:tcPr>
            <w:tcW w:w="1165" w:type="dxa"/>
          </w:tcPr>
          <w:p w14:paraId="6F3A567F" w14:textId="77777777" w:rsidR="00D902FA" w:rsidRPr="00466B36" w:rsidRDefault="00D902FA" w:rsidP="00D902FA">
            <w:pPr>
              <w:spacing w:line="480" w:lineRule="auto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466B36">
              <w:rPr>
                <w:rFonts w:ascii="Arial" w:hAnsi="Arial" w:cs="Arial"/>
                <w:i/>
                <w:sz w:val="22"/>
                <w:szCs w:val="22"/>
              </w:rPr>
              <w:t>Ntcp</w:t>
            </w:r>
            <w:proofErr w:type="spellEnd"/>
          </w:p>
        </w:tc>
        <w:tc>
          <w:tcPr>
            <w:tcW w:w="4320" w:type="dxa"/>
          </w:tcPr>
          <w:p w14:paraId="2C153329" w14:textId="77777777" w:rsidR="00D902FA" w:rsidRPr="00466B36" w:rsidRDefault="00D902FA" w:rsidP="00D902F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66B36">
              <w:rPr>
                <w:rFonts w:ascii="Arial" w:hAnsi="Arial" w:cs="Arial"/>
                <w:sz w:val="22"/>
                <w:szCs w:val="22"/>
              </w:rPr>
              <w:t>CAAACCTCAGAAGGACCAAACA</w:t>
            </w:r>
          </w:p>
        </w:tc>
        <w:tc>
          <w:tcPr>
            <w:tcW w:w="3865" w:type="dxa"/>
          </w:tcPr>
          <w:p w14:paraId="44586A76" w14:textId="77777777" w:rsidR="00D902FA" w:rsidRPr="00466B36" w:rsidRDefault="00D902FA" w:rsidP="00D902F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66B36">
              <w:rPr>
                <w:rFonts w:ascii="Arial" w:hAnsi="Arial" w:cs="Arial"/>
                <w:sz w:val="22"/>
                <w:szCs w:val="22"/>
              </w:rPr>
              <w:t>GTAGGAGGATTATTCCCGTTGTG</w:t>
            </w:r>
          </w:p>
        </w:tc>
      </w:tr>
      <w:tr w:rsidR="00D902FA" w:rsidRPr="00466B36" w14:paraId="55E6BD9C" w14:textId="77777777" w:rsidTr="00F51013">
        <w:tc>
          <w:tcPr>
            <w:tcW w:w="1165" w:type="dxa"/>
          </w:tcPr>
          <w:p w14:paraId="0136C949" w14:textId="77777777" w:rsidR="00D902FA" w:rsidRPr="00466B36" w:rsidRDefault="00D902FA" w:rsidP="00D902FA">
            <w:pPr>
              <w:spacing w:line="48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466B36">
              <w:rPr>
                <w:rFonts w:ascii="Arial" w:hAnsi="Arial" w:cs="Arial"/>
                <w:i/>
                <w:sz w:val="22"/>
                <w:szCs w:val="22"/>
              </w:rPr>
              <w:t>Cyp7a1</w:t>
            </w:r>
          </w:p>
        </w:tc>
        <w:tc>
          <w:tcPr>
            <w:tcW w:w="4320" w:type="dxa"/>
          </w:tcPr>
          <w:p w14:paraId="2DD4AE77" w14:textId="77777777" w:rsidR="00D902FA" w:rsidRPr="00466B36" w:rsidRDefault="00D902FA" w:rsidP="00D902F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66B36">
              <w:rPr>
                <w:rFonts w:ascii="Arial" w:hAnsi="Arial" w:cs="Arial"/>
                <w:sz w:val="22"/>
                <w:szCs w:val="22"/>
              </w:rPr>
              <w:t>AGCAACTAAACAACCTGCCAGTACTA</w:t>
            </w:r>
          </w:p>
        </w:tc>
        <w:tc>
          <w:tcPr>
            <w:tcW w:w="3865" w:type="dxa"/>
          </w:tcPr>
          <w:p w14:paraId="5335E6DE" w14:textId="77777777" w:rsidR="00D902FA" w:rsidRPr="00466B36" w:rsidRDefault="00D902FA" w:rsidP="00D902F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66B36">
              <w:rPr>
                <w:rFonts w:ascii="Arial" w:hAnsi="Arial" w:cs="Arial"/>
                <w:sz w:val="22"/>
                <w:szCs w:val="22"/>
              </w:rPr>
              <w:t>GTCCGGATATTCAAGGATGCA</w:t>
            </w:r>
          </w:p>
        </w:tc>
      </w:tr>
      <w:tr w:rsidR="00D902FA" w:rsidRPr="00466B36" w14:paraId="40177F77" w14:textId="77777777" w:rsidTr="00F51013">
        <w:tc>
          <w:tcPr>
            <w:tcW w:w="1165" w:type="dxa"/>
          </w:tcPr>
          <w:p w14:paraId="1004DB7F" w14:textId="77777777" w:rsidR="00D902FA" w:rsidRPr="00466B36" w:rsidRDefault="00D902FA" w:rsidP="00D902FA">
            <w:pPr>
              <w:spacing w:line="48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466B36">
              <w:rPr>
                <w:rFonts w:ascii="Arial" w:hAnsi="Arial" w:cs="Arial"/>
                <w:i/>
                <w:sz w:val="22"/>
                <w:szCs w:val="22"/>
              </w:rPr>
              <w:t>Abcc2</w:t>
            </w:r>
          </w:p>
        </w:tc>
        <w:tc>
          <w:tcPr>
            <w:tcW w:w="4320" w:type="dxa"/>
          </w:tcPr>
          <w:p w14:paraId="2565581A" w14:textId="77777777" w:rsidR="00D902FA" w:rsidRPr="00466B36" w:rsidRDefault="00D902FA" w:rsidP="00D902F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66B36">
              <w:rPr>
                <w:rFonts w:ascii="Arial" w:hAnsi="Arial" w:cs="Arial"/>
                <w:sz w:val="22"/>
                <w:szCs w:val="22"/>
              </w:rPr>
              <w:t>GCTTCCCATGGTGATCTCTT</w:t>
            </w:r>
          </w:p>
        </w:tc>
        <w:tc>
          <w:tcPr>
            <w:tcW w:w="3865" w:type="dxa"/>
          </w:tcPr>
          <w:p w14:paraId="3BF1A36E" w14:textId="77777777" w:rsidR="00D902FA" w:rsidRPr="00466B36" w:rsidRDefault="00D902FA" w:rsidP="00D902F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66B36">
              <w:rPr>
                <w:rFonts w:ascii="Arial" w:hAnsi="Arial" w:cs="Arial"/>
                <w:sz w:val="22"/>
                <w:szCs w:val="22"/>
              </w:rPr>
              <w:t>ATCATCGCTTCCCAGGTACT</w:t>
            </w:r>
          </w:p>
        </w:tc>
      </w:tr>
      <w:tr w:rsidR="00D902FA" w:rsidRPr="00466B36" w14:paraId="097EFD89" w14:textId="77777777" w:rsidTr="00F51013">
        <w:tc>
          <w:tcPr>
            <w:tcW w:w="1165" w:type="dxa"/>
          </w:tcPr>
          <w:p w14:paraId="6081BD2A" w14:textId="77777777" w:rsidR="00D902FA" w:rsidRPr="00466B36" w:rsidRDefault="00D902FA" w:rsidP="00D902FA">
            <w:pPr>
              <w:spacing w:line="48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466B36">
              <w:rPr>
                <w:rFonts w:ascii="Arial" w:hAnsi="Arial" w:cs="Arial"/>
                <w:i/>
                <w:sz w:val="22"/>
                <w:szCs w:val="22"/>
              </w:rPr>
              <w:t>Acta2</w:t>
            </w:r>
          </w:p>
        </w:tc>
        <w:tc>
          <w:tcPr>
            <w:tcW w:w="4320" w:type="dxa"/>
          </w:tcPr>
          <w:p w14:paraId="6C42D24A" w14:textId="77777777" w:rsidR="00D902FA" w:rsidRPr="00466B36" w:rsidRDefault="00D902FA" w:rsidP="00D902F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66B36">
              <w:rPr>
                <w:rFonts w:ascii="Arial" w:hAnsi="Arial" w:cs="Arial"/>
                <w:sz w:val="22"/>
                <w:szCs w:val="22"/>
              </w:rPr>
              <w:t>TCCTCCCTGGAGAAGAGCTAC</w:t>
            </w:r>
          </w:p>
        </w:tc>
        <w:tc>
          <w:tcPr>
            <w:tcW w:w="3865" w:type="dxa"/>
          </w:tcPr>
          <w:p w14:paraId="5A8A5F83" w14:textId="77777777" w:rsidR="00D902FA" w:rsidRPr="00466B36" w:rsidRDefault="00D902FA" w:rsidP="00D902F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66B36">
              <w:rPr>
                <w:rFonts w:ascii="Arial" w:hAnsi="Arial" w:cs="Arial"/>
                <w:sz w:val="22"/>
                <w:szCs w:val="22"/>
              </w:rPr>
              <w:t>TATAGGTGGTTTCGTGGATGC</w:t>
            </w:r>
          </w:p>
        </w:tc>
      </w:tr>
      <w:tr w:rsidR="00D902FA" w:rsidRPr="00466B36" w14:paraId="7E963012" w14:textId="77777777" w:rsidTr="00F51013">
        <w:tc>
          <w:tcPr>
            <w:tcW w:w="1165" w:type="dxa"/>
          </w:tcPr>
          <w:p w14:paraId="67D1152F" w14:textId="77777777" w:rsidR="00D902FA" w:rsidRPr="00466B36" w:rsidRDefault="00D902FA" w:rsidP="00D902FA">
            <w:pPr>
              <w:spacing w:line="48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466B36">
              <w:rPr>
                <w:rFonts w:ascii="Arial" w:hAnsi="Arial" w:cs="Arial"/>
                <w:i/>
                <w:sz w:val="22"/>
                <w:szCs w:val="22"/>
              </w:rPr>
              <w:t>Col1a1</w:t>
            </w:r>
          </w:p>
        </w:tc>
        <w:tc>
          <w:tcPr>
            <w:tcW w:w="4320" w:type="dxa"/>
          </w:tcPr>
          <w:p w14:paraId="5B26908D" w14:textId="77777777" w:rsidR="00D902FA" w:rsidRPr="00466B36" w:rsidRDefault="00D902FA" w:rsidP="00D902F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66B36">
              <w:rPr>
                <w:rFonts w:ascii="Arial" w:hAnsi="Arial" w:cs="Arial"/>
                <w:sz w:val="22"/>
                <w:szCs w:val="22"/>
              </w:rPr>
              <w:t>AGAGGCGAAGGCAACAGTCG</w:t>
            </w:r>
          </w:p>
        </w:tc>
        <w:tc>
          <w:tcPr>
            <w:tcW w:w="3865" w:type="dxa"/>
          </w:tcPr>
          <w:p w14:paraId="71846150" w14:textId="77777777" w:rsidR="00D902FA" w:rsidRPr="00466B36" w:rsidRDefault="00D902FA" w:rsidP="00D902F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66B36">
              <w:rPr>
                <w:rFonts w:ascii="Arial" w:hAnsi="Arial" w:cs="Arial"/>
                <w:sz w:val="22"/>
                <w:szCs w:val="22"/>
              </w:rPr>
              <w:t>GCAGGGCCAATGTCTAGTCC</w:t>
            </w:r>
          </w:p>
        </w:tc>
      </w:tr>
      <w:tr w:rsidR="00D902FA" w:rsidRPr="00466B36" w14:paraId="210B8C20" w14:textId="77777777" w:rsidTr="00F51013">
        <w:tc>
          <w:tcPr>
            <w:tcW w:w="1165" w:type="dxa"/>
          </w:tcPr>
          <w:p w14:paraId="62BF2609" w14:textId="77777777" w:rsidR="00D902FA" w:rsidRPr="00466B36" w:rsidRDefault="00D902FA" w:rsidP="00D902FA">
            <w:pPr>
              <w:spacing w:line="48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466B36">
              <w:rPr>
                <w:rFonts w:ascii="Arial" w:hAnsi="Arial" w:cs="Arial"/>
                <w:i/>
                <w:sz w:val="22"/>
                <w:szCs w:val="22"/>
              </w:rPr>
              <w:t>Tgfb1</w:t>
            </w:r>
          </w:p>
        </w:tc>
        <w:tc>
          <w:tcPr>
            <w:tcW w:w="4320" w:type="dxa"/>
          </w:tcPr>
          <w:p w14:paraId="5A231F14" w14:textId="77777777" w:rsidR="00D902FA" w:rsidRPr="00466B36" w:rsidRDefault="00D902FA" w:rsidP="00D902F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66B36">
              <w:rPr>
                <w:rFonts w:ascii="Arial" w:hAnsi="Arial" w:cs="Arial"/>
                <w:sz w:val="22"/>
                <w:szCs w:val="22"/>
              </w:rPr>
              <w:t>ATTCCTGGCGTTACCTTG</w:t>
            </w:r>
          </w:p>
        </w:tc>
        <w:tc>
          <w:tcPr>
            <w:tcW w:w="3865" w:type="dxa"/>
          </w:tcPr>
          <w:p w14:paraId="106C2D1E" w14:textId="77777777" w:rsidR="00D902FA" w:rsidRPr="00466B36" w:rsidRDefault="00D902FA" w:rsidP="00D902F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66B36">
              <w:rPr>
                <w:rFonts w:ascii="Arial" w:hAnsi="Arial" w:cs="Arial"/>
                <w:sz w:val="22"/>
                <w:szCs w:val="22"/>
              </w:rPr>
              <w:t>CTGTATTCCGTCTCCTTGGTT</w:t>
            </w:r>
          </w:p>
        </w:tc>
      </w:tr>
      <w:tr w:rsidR="00812F3D" w:rsidRPr="00466B36" w14:paraId="782CFCCC" w14:textId="77777777" w:rsidTr="00F51013">
        <w:tc>
          <w:tcPr>
            <w:tcW w:w="1165" w:type="dxa"/>
          </w:tcPr>
          <w:p w14:paraId="0F2F9BFA" w14:textId="34BEB427" w:rsidR="00812F3D" w:rsidRPr="00466B36" w:rsidRDefault="00812F3D" w:rsidP="00D902FA">
            <w:pPr>
              <w:spacing w:line="48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466B36">
              <w:rPr>
                <w:rFonts w:ascii="Arial" w:hAnsi="Arial" w:cs="Arial"/>
                <w:i/>
                <w:sz w:val="22"/>
                <w:szCs w:val="22"/>
              </w:rPr>
              <w:t>Il33</w:t>
            </w:r>
          </w:p>
        </w:tc>
        <w:tc>
          <w:tcPr>
            <w:tcW w:w="4320" w:type="dxa"/>
          </w:tcPr>
          <w:p w14:paraId="307F7F4B" w14:textId="1F8048BE" w:rsidR="00812F3D" w:rsidRPr="00466B36" w:rsidRDefault="00812F3D" w:rsidP="00D902F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66B36">
              <w:rPr>
                <w:rFonts w:ascii="Arial" w:hAnsi="Arial" w:cs="Arial"/>
                <w:sz w:val="22"/>
                <w:szCs w:val="22"/>
              </w:rPr>
              <w:t>TGAGACTCCGTTCTGGCCTC</w:t>
            </w:r>
          </w:p>
        </w:tc>
        <w:tc>
          <w:tcPr>
            <w:tcW w:w="3865" w:type="dxa"/>
          </w:tcPr>
          <w:p w14:paraId="26431FF0" w14:textId="43740B03" w:rsidR="00812F3D" w:rsidRPr="00466B36" w:rsidRDefault="00812F3D" w:rsidP="00D902F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66B36">
              <w:rPr>
                <w:rFonts w:ascii="Arial" w:hAnsi="Arial" w:cs="Arial"/>
                <w:sz w:val="22"/>
                <w:szCs w:val="22"/>
              </w:rPr>
              <w:t>CTCTTCATGCTTGGTACCCGAT</w:t>
            </w:r>
          </w:p>
        </w:tc>
      </w:tr>
      <w:tr w:rsidR="00812F3D" w:rsidRPr="00466B36" w14:paraId="62F66C2F" w14:textId="77777777" w:rsidTr="00F51013">
        <w:tc>
          <w:tcPr>
            <w:tcW w:w="1165" w:type="dxa"/>
          </w:tcPr>
          <w:p w14:paraId="05CE8CE6" w14:textId="6DC3AB90" w:rsidR="00812F3D" w:rsidRPr="00466B36" w:rsidRDefault="00812F3D" w:rsidP="00D902FA">
            <w:pPr>
              <w:spacing w:line="48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466B36">
              <w:rPr>
                <w:rFonts w:ascii="Arial" w:hAnsi="Arial" w:cs="Arial"/>
                <w:i/>
                <w:sz w:val="22"/>
                <w:szCs w:val="22"/>
              </w:rPr>
              <w:t>Il6</w:t>
            </w:r>
          </w:p>
        </w:tc>
        <w:tc>
          <w:tcPr>
            <w:tcW w:w="4320" w:type="dxa"/>
          </w:tcPr>
          <w:p w14:paraId="60000861" w14:textId="4ECE200D" w:rsidR="00812F3D" w:rsidRPr="00466B36" w:rsidRDefault="00812F3D" w:rsidP="00D902F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66B36">
              <w:rPr>
                <w:rFonts w:ascii="Arial" w:hAnsi="Arial" w:cs="Arial"/>
                <w:sz w:val="22"/>
                <w:szCs w:val="22"/>
              </w:rPr>
              <w:t>CAAAGCCAGAGTCCTTCAGAG</w:t>
            </w:r>
          </w:p>
        </w:tc>
        <w:tc>
          <w:tcPr>
            <w:tcW w:w="3865" w:type="dxa"/>
          </w:tcPr>
          <w:p w14:paraId="7C4E4D3F" w14:textId="0FC8BBE9" w:rsidR="00812F3D" w:rsidRPr="00466B36" w:rsidRDefault="00812F3D" w:rsidP="00D902F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66B36">
              <w:rPr>
                <w:rFonts w:ascii="Arial" w:hAnsi="Arial" w:cs="Arial"/>
                <w:sz w:val="22"/>
                <w:szCs w:val="22"/>
              </w:rPr>
              <w:t>GTCCTTAGCCACTCCTTCTG</w:t>
            </w:r>
          </w:p>
        </w:tc>
      </w:tr>
    </w:tbl>
    <w:p w14:paraId="530B7241" w14:textId="77777777" w:rsidR="00D902FA" w:rsidRPr="00466B36" w:rsidRDefault="00D902FA" w:rsidP="00D902FA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676ACE8D" w14:textId="77777777" w:rsidR="0042075D" w:rsidRPr="00466B36" w:rsidRDefault="00B734C4" w:rsidP="00D902FA">
      <w:pPr>
        <w:spacing w:line="480" w:lineRule="auto"/>
        <w:rPr>
          <w:rFonts w:ascii="Arial" w:hAnsi="Arial" w:cs="Arial"/>
          <w:sz w:val="22"/>
          <w:szCs w:val="22"/>
        </w:rPr>
      </w:pPr>
    </w:p>
    <w:sectPr w:rsidR="0042075D" w:rsidRPr="00466B36" w:rsidSect="007718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2FA"/>
    <w:rsid w:val="00056540"/>
    <w:rsid w:val="000A3A1F"/>
    <w:rsid w:val="000B5B73"/>
    <w:rsid w:val="00142805"/>
    <w:rsid w:val="001860DB"/>
    <w:rsid w:val="0019447C"/>
    <w:rsid w:val="002472EA"/>
    <w:rsid w:val="00365549"/>
    <w:rsid w:val="003E7DA9"/>
    <w:rsid w:val="00400712"/>
    <w:rsid w:val="00450DF4"/>
    <w:rsid w:val="00466B36"/>
    <w:rsid w:val="00537B5A"/>
    <w:rsid w:val="005C5C6D"/>
    <w:rsid w:val="005E7D1C"/>
    <w:rsid w:val="00612C83"/>
    <w:rsid w:val="006C0D8C"/>
    <w:rsid w:val="006E5876"/>
    <w:rsid w:val="00771840"/>
    <w:rsid w:val="00775097"/>
    <w:rsid w:val="007D4E7E"/>
    <w:rsid w:val="007E3A35"/>
    <w:rsid w:val="00812F3D"/>
    <w:rsid w:val="008523B5"/>
    <w:rsid w:val="008B10E3"/>
    <w:rsid w:val="00924796"/>
    <w:rsid w:val="00944CF6"/>
    <w:rsid w:val="009A02AA"/>
    <w:rsid w:val="009F18E1"/>
    <w:rsid w:val="009F3908"/>
    <w:rsid w:val="00AC7CB9"/>
    <w:rsid w:val="00B734C4"/>
    <w:rsid w:val="00BF3C0E"/>
    <w:rsid w:val="00C407EC"/>
    <w:rsid w:val="00D33E36"/>
    <w:rsid w:val="00D87F1B"/>
    <w:rsid w:val="00D902FA"/>
    <w:rsid w:val="00E533A7"/>
    <w:rsid w:val="00E60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F9EBB6"/>
  <w15:chartTrackingRefBased/>
  <w15:docId w15:val="{F1D00C38-6003-EF4C-9270-A282097EA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902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02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1</Words>
  <Characters>86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0-03-30T14:03:00Z</dcterms:created>
  <dcterms:modified xsi:type="dcterms:W3CDTF">2020-05-05T20:19:00Z</dcterms:modified>
</cp:coreProperties>
</file>